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8424ED" w:rsidRPr="00430C7E" w14:paraId="4C716CD7" w14:textId="77777777" w:rsidTr="0049222E">
        <w:trPr>
          <w:trHeight w:val="964"/>
        </w:trPr>
        <w:tc>
          <w:tcPr>
            <w:tcW w:w="9194" w:type="dxa"/>
            <w:gridSpan w:val="3"/>
            <w:tcBorders>
              <w:bottom w:val="single" w:sz="4" w:space="0" w:color="auto"/>
            </w:tcBorders>
          </w:tcPr>
          <w:p w14:paraId="4135EA7C" w14:textId="77777777" w:rsidR="008424ED" w:rsidRPr="00430C7E" w:rsidRDefault="008424ED" w:rsidP="0049222E">
            <w:pPr>
              <w:jc w:val="both"/>
            </w:pPr>
            <w:r w:rsidRPr="00430C7E">
              <w:rPr>
                <w:b/>
                <w:bCs/>
              </w:rPr>
              <w:t>Table 1-4.</w:t>
            </w:r>
            <w:r w:rsidRPr="00430C7E">
              <w:t xml:space="preserve"> Top, middle, and bottom ten stimulus model dimensions loading on PLSR Component 4. </w:t>
            </w:r>
            <w:r w:rsidRPr="00430C7E">
              <w:rPr>
                <w:szCs w:val="24"/>
              </w:rPr>
              <w:t>Middle loadings are defined as the bottom five above and top five below zero.</w:t>
            </w:r>
            <w:r w:rsidRPr="00430C7E">
              <w:t xml:space="preserve"> Loadings are indicated in parentheses.</w:t>
            </w:r>
          </w:p>
        </w:tc>
      </w:tr>
      <w:tr w:rsidR="008424ED" w:rsidRPr="00430C7E" w14:paraId="1D4F5F1A" w14:textId="77777777" w:rsidTr="0049222E">
        <w:trPr>
          <w:trHeight w:val="340"/>
        </w:trPr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36694D1F" w14:textId="77777777" w:rsidR="008424ED" w:rsidRPr="00430C7E" w:rsidRDefault="008424ED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Top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00C07003" w14:textId="77777777" w:rsidR="008424ED" w:rsidRPr="00430C7E" w:rsidRDefault="008424ED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Middle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7195DD15" w14:textId="77777777" w:rsidR="008424ED" w:rsidRPr="00430C7E" w:rsidRDefault="008424ED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Bottom</w:t>
            </w:r>
          </w:p>
        </w:tc>
      </w:tr>
      <w:tr w:rsidR="008424ED" w:rsidRPr="00430C7E" w14:paraId="50296188" w14:textId="77777777" w:rsidTr="0049222E">
        <w:trPr>
          <w:trHeight w:val="624"/>
        </w:trPr>
        <w:tc>
          <w:tcPr>
            <w:tcW w:w="3064" w:type="dxa"/>
            <w:tcBorders>
              <w:top w:val="single" w:sz="4" w:space="0" w:color="auto"/>
            </w:tcBorders>
          </w:tcPr>
          <w:p w14:paraId="090019D4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Paper-related/flat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33)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63EB8207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weet / desser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3)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5CE8203B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ubula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5)</w:t>
            </w:r>
          </w:p>
        </w:tc>
      </w:tr>
      <w:tr w:rsidR="008424ED" w:rsidRPr="00430C7E" w14:paraId="2BD961EB" w14:textId="77777777" w:rsidTr="0049222E">
        <w:trPr>
          <w:trHeight w:val="624"/>
        </w:trPr>
        <w:tc>
          <w:tcPr>
            <w:tcW w:w="3064" w:type="dxa"/>
          </w:tcPr>
          <w:p w14:paraId="5E8F8009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Coarse pattern/many thing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31)</w:t>
            </w:r>
          </w:p>
        </w:tc>
        <w:tc>
          <w:tcPr>
            <w:tcW w:w="3065" w:type="dxa"/>
          </w:tcPr>
          <w:p w14:paraId="422FCD1C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Oriented/many thing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3)</w:t>
            </w:r>
          </w:p>
        </w:tc>
        <w:tc>
          <w:tcPr>
            <w:tcW w:w="3065" w:type="dxa"/>
          </w:tcPr>
          <w:p w14:paraId="3EDC7DF8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ater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6)</w:t>
            </w:r>
          </w:p>
        </w:tc>
      </w:tr>
      <w:tr w:rsidR="008424ED" w:rsidRPr="00430C7E" w14:paraId="16AEBB94" w14:textId="77777777" w:rsidTr="0049222E">
        <w:trPr>
          <w:trHeight w:val="624"/>
        </w:trPr>
        <w:tc>
          <w:tcPr>
            <w:tcW w:w="3064" w:type="dxa"/>
          </w:tcPr>
          <w:p w14:paraId="4D8E5182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pherical/voluminou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3)</w:t>
            </w:r>
          </w:p>
        </w:tc>
        <w:tc>
          <w:tcPr>
            <w:tcW w:w="3065" w:type="dxa"/>
          </w:tcPr>
          <w:p w14:paraId="67D9B999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Colourful/playful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3)</w:t>
            </w:r>
          </w:p>
        </w:tc>
        <w:tc>
          <w:tcPr>
            <w:tcW w:w="3065" w:type="dxa"/>
          </w:tcPr>
          <w:p w14:paraId="26B20677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ransportation-/movemen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8)</w:t>
            </w:r>
          </w:p>
        </w:tc>
      </w:tr>
      <w:tr w:rsidR="008424ED" w:rsidRPr="00430C7E" w14:paraId="4870FA87" w14:textId="77777777" w:rsidTr="0049222E">
        <w:trPr>
          <w:trHeight w:val="624"/>
        </w:trPr>
        <w:tc>
          <w:tcPr>
            <w:tcW w:w="3064" w:type="dxa"/>
          </w:tcPr>
          <w:p w14:paraId="485EE705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Electronics/technolog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1)</w:t>
            </w:r>
          </w:p>
        </w:tc>
        <w:tc>
          <w:tcPr>
            <w:tcW w:w="3065" w:type="dxa"/>
          </w:tcPr>
          <w:p w14:paraId="7BD184E0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tick-shaped/containe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2)</w:t>
            </w:r>
          </w:p>
        </w:tc>
        <w:tc>
          <w:tcPr>
            <w:tcW w:w="3065" w:type="dxa"/>
          </w:tcPr>
          <w:p w14:paraId="2FE39251" w14:textId="77777777" w:rsidR="008424ED" w:rsidRPr="00430C7E" w:rsidRDefault="008424ED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arm-related/historical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8)</w:t>
            </w:r>
          </w:p>
        </w:tc>
      </w:tr>
      <w:tr w:rsidR="008424ED" w:rsidRPr="00430C7E" w14:paraId="4238947C" w14:textId="77777777" w:rsidTr="0049222E">
        <w:trPr>
          <w:trHeight w:val="624"/>
        </w:trPr>
        <w:tc>
          <w:tcPr>
            <w:tcW w:w="3064" w:type="dxa"/>
          </w:tcPr>
          <w:p w14:paraId="3147E35D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Measurement-related/numbers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8)</w:t>
            </w:r>
          </w:p>
        </w:tc>
        <w:tc>
          <w:tcPr>
            <w:tcW w:w="3065" w:type="dxa"/>
          </w:tcPr>
          <w:p w14:paraId="2DEA23DA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eams-/mesh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2)</w:t>
            </w:r>
          </w:p>
        </w:tc>
        <w:tc>
          <w:tcPr>
            <w:tcW w:w="3065" w:type="dxa"/>
          </w:tcPr>
          <w:p w14:paraId="0A6E3D76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ug-related/non-mammalian/disgusting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9)</w:t>
            </w:r>
          </w:p>
        </w:tc>
      </w:tr>
      <w:tr w:rsidR="008424ED" w:rsidRPr="00430C7E" w14:paraId="412BB6AF" w14:textId="77777777" w:rsidTr="0049222E">
        <w:trPr>
          <w:trHeight w:val="624"/>
        </w:trPr>
        <w:tc>
          <w:tcPr>
            <w:tcW w:w="3064" w:type="dxa"/>
          </w:tcPr>
          <w:p w14:paraId="0FA530DE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Medicine-/health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7)</w:t>
            </w:r>
          </w:p>
        </w:tc>
        <w:tc>
          <w:tcPr>
            <w:tcW w:w="3065" w:type="dxa"/>
          </w:tcPr>
          <w:p w14:paraId="4F5063A1" w14:textId="77777777" w:rsidR="008424ED" w:rsidRPr="00430C7E" w:rsidRDefault="008424ED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luid-related/drink-related </w:t>
            </w:r>
          </w:p>
          <w:p w14:paraId="5A0AED0E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1)</w:t>
            </w:r>
          </w:p>
        </w:tc>
        <w:tc>
          <w:tcPr>
            <w:tcW w:w="3065" w:type="dxa"/>
          </w:tcPr>
          <w:p w14:paraId="70351C8E" w14:textId="77777777" w:rsidR="008424ED" w:rsidRPr="00430C7E" w:rsidRDefault="008424ED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eapon-/danger-related </w:t>
            </w:r>
          </w:p>
          <w:p w14:paraId="4095780F" w14:textId="77777777" w:rsidR="008424ED" w:rsidRPr="00430C7E" w:rsidRDefault="008424ED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21)</w:t>
            </w:r>
          </w:p>
        </w:tc>
      </w:tr>
      <w:tr w:rsidR="008424ED" w:rsidRPr="00430C7E" w14:paraId="04D164AF" w14:textId="77777777" w:rsidTr="0049222E">
        <w:trPr>
          <w:trHeight w:val="624"/>
        </w:trPr>
        <w:tc>
          <w:tcPr>
            <w:tcW w:w="3064" w:type="dxa"/>
          </w:tcPr>
          <w:p w14:paraId="450C2C3E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Circular/roun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7)</w:t>
            </w:r>
          </w:p>
        </w:tc>
        <w:tc>
          <w:tcPr>
            <w:tcW w:w="3065" w:type="dxa"/>
          </w:tcPr>
          <w:p w14:paraId="7F0A2A1A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dy-/people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1)</w:t>
            </w:r>
          </w:p>
        </w:tc>
        <w:tc>
          <w:tcPr>
            <w:tcW w:w="3065" w:type="dxa"/>
          </w:tcPr>
          <w:p w14:paraId="43FE10A5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lying-/sky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24)</w:t>
            </w:r>
          </w:p>
        </w:tc>
      </w:tr>
      <w:tr w:rsidR="008424ED" w:rsidRPr="00430C7E" w14:paraId="3AF93547" w14:textId="77777777" w:rsidTr="0049222E">
        <w:trPr>
          <w:trHeight w:val="624"/>
        </w:trPr>
        <w:tc>
          <w:tcPr>
            <w:tcW w:w="3064" w:type="dxa"/>
          </w:tcPr>
          <w:p w14:paraId="70103FC6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ood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6)</w:t>
            </w:r>
          </w:p>
        </w:tc>
        <w:tc>
          <w:tcPr>
            <w:tcW w:w="3065" w:type="dxa"/>
          </w:tcPr>
          <w:p w14:paraId="3A6B8398" w14:textId="77777777" w:rsidR="008424ED" w:rsidRPr="00430C7E" w:rsidRDefault="008424ED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extil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1)</w:t>
            </w:r>
          </w:p>
        </w:tc>
        <w:tc>
          <w:tcPr>
            <w:tcW w:w="3065" w:type="dxa"/>
          </w:tcPr>
          <w:p w14:paraId="49A43104" w14:textId="77777777" w:rsidR="008424ED" w:rsidRPr="00430C7E" w:rsidRDefault="008424ED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Heat-/fire-/ligh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25)</w:t>
            </w:r>
          </w:p>
        </w:tc>
      </w:tr>
      <w:tr w:rsidR="008424ED" w:rsidRPr="00430C7E" w14:paraId="77344DAF" w14:textId="77777777" w:rsidTr="0049222E">
        <w:trPr>
          <w:trHeight w:val="624"/>
        </w:trPr>
        <w:tc>
          <w:tcPr>
            <w:tcW w:w="3064" w:type="dxa"/>
          </w:tcPr>
          <w:p w14:paraId="057DC1EF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tring-related/curv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5)</w:t>
            </w:r>
          </w:p>
        </w:tc>
        <w:tc>
          <w:tcPr>
            <w:tcW w:w="3065" w:type="dxa"/>
          </w:tcPr>
          <w:p w14:paraId="448598D5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oot-/walk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3)</w:t>
            </w:r>
          </w:p>
        </w:tc>
        <w:tc>
          <w:tcPr>
            <w:tcW w:w="3065" w:type="dxa"/>
          </w:tcPr>
          <w:p w14:paraId="54450742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Outdoor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25)</w:t>
            </w:r>
          </w:p>
        </w:tc>
      </w:tr>
      <w:tr w:rsidR="008424ED" w:rsidRPr="00430C7E" w14:paraId="330CF15A" w14:textId="77777777" w:rsidTr="0049222E">
        <w:trPr>
          <w:trHeight w:val="624"/>
        </w:trPr>
        <w:tc>
          <w:tcPr>
            <w:tcW w:w="3064" w:type="dxa"/>
            <w:tcBorders>
              <w:bottom w:val="single" w:sz="4" w:space="0" w:color="auto"/>
            </w:tcBorders>
          </w:tcPr>
          <w:p w14:paraId="2C952331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ee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5)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7073E8F0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R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4)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29BC2CBC" w14:textId="77777777" w:rsidR="008424ED" w:rsidRPr="00430C7E" w:rsidRDefault="008424ED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Animal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26)</w:t>
            </w:r>
          </w:p>
        </w:tc>
      </w:tr>
    </w:tbl>
    <w:p w14:paraId="4B1080B3" w14:textId="77777777" w:rsidR="003A2ECB" w:rsidRDefault="003A2ECB"/>
    <w:sectPr w:rsidR="003A2ECB" w:rsidSect="00462DB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257A00"/>
    <w:rsid w:val="00340A22"/>
    <w:rsid w:val="003A2ECB"/>
    <w:rsid w:val="00462DB7"/>
    <w:rsid w:val="007C7CB3"/>
    <w:rsid w:val="008424ED"/>
    <w:rsid w:val="00BE659B"/>
    <w:rsid w:val="00BE7FFE"/>
    <w:rsid w:val="00D36A11"/>
    <w:rsid w:val="00DC3726"/>
    <w:rsid w:val="00DD2303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2FE1497-A3E1-414F-9508-EE89C896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4ED"/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son</dc:creator>
  <cp:keywords/>
  <dc:description/>
  <cp:lastModifiedBy>David Watson</cp:lastModifiedBy>
  <cp:revision>3</cp:revision>
  <dcterms:created xsi:type="dcterms:W3CDTF">2024-07-07T18:34:00Z</dcterms:created>
  <dcterms:modified xsi:type="dcterms:W3CDTF">2024-07-07T18:36:00Z</dcterms:modified>
</cp:coreProperties>
</file>